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BE188" w14:textId="783F00EA" w:rsidR="005B7360" w:rsidRPr="00CF4C45" w:rsidRDefault="00CF4C45" w:rsidP="005B7360">
      <w:pPr>
        <w:rPr>
          <w:b/>
          <w:sz w:val="24"/>
        </w:rPr>
      </w:pPr>
      <w:r w:rsidRPr="00CF4C45">
        <w:rPr>
          <w:b/>
          <w:sz w:val="24"/>
        </w:rPr>
        <w:t xml:space="preserve">S5 </w:t>
      </w:r>
      <w:r w:rsidR="00D25776">
        <w:rPr>
          <w:b/>
          <w:sz w:val="24"/>
        </w:rPr>
        <w:t>Table.</w:t>
      </w:r>
      <w:bookmarkStart w:id="0" w:name="_GoBack"/>
      <w:bookmarkEnd w:id="0"/>
      <w:r w:rsidR="005B7360" w:rsidRPr="00CF4C45">
        <w:rPr>
          <w:b/>
          <w:sz w:val="24"/>
        </w:rPr>
        <w:t xml:space="preserve"> Coupled Model </w:t>
      </w:r>
      <w:proofErr w:type="spellStart"/>
      <w:r w:rsidR="005B7360" w:rsidRPr="00CF4C45">
        <w:rPr>
          <w:b/>
          <w:sz w:val="24"/>
        </w:rPr>
        <w:t>Intercomparison</w:t>
      </w:r>
      <w:proofErr w:type="spellEnd"/>
      <w:r w:rsidR="005B7360" w:rsidRPr="00CF4C45">
        <w:rPr>
          <w:b/>
          <w:sz w:val="24"/>
        </w:rPr>
        <w:t xml:space="preserve"> Project Phase 5 (CMIP5) GCMs used in SI</w:t>
      </w:r>
      <w:r w:rsidR="00E0671F" w:rsidRPr="00CF4C45">
        <w:rPr>
          <w:b/>
          <w:sz w:val="24"/>
        </w:rPr>
        <w:t>MCLIM v 3.0.0.5 [52]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580"/>
        <w:gridCol w:w="2120"/>
        <w:gridCol w:w="2120"/>
        <w:gridCol w:w="2120"/>
        <w:gridCol w:w="2120"/>
      </w:tblGrid>
      <w:tr w:rsidR="005B7360" w:rsidRPr="005B7360" w14:paraId="6DF397B1" w14:textId="77777777" w:rsidTr="005B7360">
        <w:trPr>
          <w:trHeight w:val="9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17F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B440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CB0E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864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Spatial resolution for atmospheric variable (longitude*latitude)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A3A8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Spatial resolution for ocean variable (longitude*latitude) </w:t>
            </w:r>
          </w:p>
        </w:tc>
      </w:tr>
      <w:tr w:rsidR="005B7360" w:rsidRPr="005B7360" w14:paraId="5266E484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54E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795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ACCESS1.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BA6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Australi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B2F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4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CA3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300 </w:t>
            </w:r>
          </w:p>
        </w:tc>
      </w:tr>
      <w:tr w:rsidR="005B7360" w:rsidRPr="005B7360" w14:paraId="405669B3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86C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411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ACCESS1.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CD7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Australi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3E9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4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1F3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300 </w:t>
            </w:r>
          </w:p>
        </w:tc>
      </w:tr>
      <w:tr w:rsidR="005B7360" w:rsidRPr="005B7360" w14:paraId="4A6815B6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DC2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D19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BCC-CSM1-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E53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hin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B0B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6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387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32 </w:t>
            </w:r>
          </w:p>
        </w:tc>
      </w:tr>
      <w:tr w:rsidR="005B7360" w:rsidRPr="005B7360" w14:paraId="42C566D9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BC1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711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BCC-CSM1-1-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0B5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hin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0B3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1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BAC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32 </w:t>
            </w:r>
          </w:p>
        </w:tc>
      </w:tr>
      <w:tr w:rsidR="005B7360" w:rsidRPr="005B7360" w14:paraId="6C1F1D37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6FE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6E9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BNU-ES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A53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33A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>128*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67F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7360" w:rsidRPr="005B7360" w14:paraId="78DCE300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ABB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373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anESM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D5E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anad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E89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6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50D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192 </w:t>
            </w:r>
          </w:p>
        </w:tc>
      </w:tr>
      <w:tr w:rsidR="005B7360" w:rsidRPr="005B7360" w14:paraId="50E805BE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7F3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69E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CSM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8AB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891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88*19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311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384 </w:t>
            </w:r>
          </w:p>
        </w:tc>
      </w:tr>
      <w:tr w:rsidR="005B7360" w:rsidRPr="005B7360" w14:paraId="23556628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2C8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17F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ESM1-BGC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D9D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AE2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88*19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EBB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384 </w:t>
            </w:r>
          </w:p>
        </w:tc>
      </w:tr>
      <w:tr w:rsidR="005B7360" w:rsidRPr="005B7360" w14:paraId="23C80B0C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D97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326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ESM1-CAM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6B4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109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88*19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E7C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384 </w:t>
            </w:r>
          </w:p>
        </w:tc>
      </w:tr>
      <w:tr w:rsidR="005B7360" w:rsidRPr="005B7360" w14:paraId="382B9983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9CF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356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MCC-C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68F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D74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480*24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27B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2*149 </w:t>
            </w:r>
          </w:p>
        </w:tc>
      </w:tr>
      <w:tr w:rsidR="005B7360" w:rsidRPr="005B7360" w14:paraId="6DA87C4D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093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A0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MCC-CM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F3E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tal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2A0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0AD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2*149 </w:t>
            </w:r>
          </w:p>
        </w:tc>
      </w:tr>
      <w:tr w:rsidR="005B7360" w:rsidRPr="005B7360" w14:paraId="1A2DA81B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82C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8F8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NRM-CM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8D9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ranc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0DD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12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89C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2*292 </w:t>
            </w:r>
          </w:p>
        </w:tc>
      </w:tr>
      <w:tr w:rsidR="005B7360" w:rsidRPr="005B7360" w14:paraId="7D805556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91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0A1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SIRO-Mk3-6-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D79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Australi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ACE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912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89 </w:t>
            </w:r>
          </w:p>
        </w:tc>
      </w:tr>
      <w:tr w:rsidR="005B7360" w:rsidRPr="005B7360" w14:paraId="4249B4E2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D23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035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EC-EARTH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F02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etherland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310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1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B55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2*292 </w:t>
            </w:r>
          </w:p>
        </w:tc>
      </w:tr>
      <w:tr w:rsidR="005B7360" w:rsidRPr="005B7360" w14:paraId="5CE12BE4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24E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AEB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GOALS-g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0CF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hin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A7A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09B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196 </w:t>
            </w:r>
          </w:p>
        </w:tc>
      </w:tr>
      <w:tr w:rsidR="005B7360" w:rsidRPr="005B7360" w14:paraId="3B41CE41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A55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E5F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GOALS-s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66B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Chin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EA6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10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3C6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196 </w:t>
            </w:r>
          </w:p>
        </w:tc>
      </w:tr>
      <w:tr w:rsidR="005B7360" w:rsidRPr="005B7360" w14:paraId="08DEF90D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775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3BB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FDL-CM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BA8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59A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631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00 </w:t>
            </w:r>
          </w:p>
        </w:tc>
      </w:tr>
      <w:tr w:rsidR="005B7360" w:rsidRPr="005B7360" w14:paraId="447F961C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0D1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DD8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FDL-ESM2G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CBA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754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929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10 </w:t>
            </w:r>
          </w:p>
        </w:tc>
      </w:tr>
      <w:tr w:rsidR="005B7360" w:rsidRPr="005B7360" w14:paraId="59D831A6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7A6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81A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FDL-ESM2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171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DB3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072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00 </w:t>
            </w:r>
          </w:p>
        </w:tc>
      </w:tr>
      <w:tr w:rsidR="005B7360" w:rsidRPr="005B7360" w14:paraId="611A55D1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812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727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ISS-E2-H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E2A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B71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396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</w:tr>
      <w:tr w:rsidR="005B7360" w:rsidRPr="005B7360" w14:paraId="40846461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1E7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EE5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ISS-E2-H-CC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E4F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8B4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21C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</w:tr>
      <w:tr w:rsidR="005B7360" w:rsidRPr="005B7360" w14:paraId="75208B5E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ABF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DF1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ISS-E2-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D7C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10F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4F6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88*180 </w:t>
            </w:r>
          </w:p>
        </w:tc>
      </w:tr>
      <w:tr w:rsidR="005B7360" w:rsidRPr="005B7360" w14:paraId="0F5041FC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8AA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61D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ISS-E2-R-CC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1C4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S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893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8F4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88*180 </w:t>
            </w:r>
          </w:p>
        </w:tc>
      </w:tr>
      <w:tr w:rsidR="005B7360" w:rsidRPr="005B7360" w14:paraId="22BBD7A0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1F3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489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HADCM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554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K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FDE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96*7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6B9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96*73 </w:t>
            </w:r>
          </w:p>
        </w:tc>
      </w:tr>
      <w:tr w:rsidR="005B7360" w:rsidRPr="005B7360" w14:paraId="387D9AC5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CAD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C9B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HadGEM2-AO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288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K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DCB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4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477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16 </w:t>
            </w:r>
          </w:p>
        </w:tc>
      </w:tr>
      <w:tr w:rsidR="005B7360" w:rsidRPr="005B7360" w14:paraId="0DD3A721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43E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6BB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HadGEM2-CC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CB3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K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AE2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4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2E2F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16 </w:t>
            </w:r>
          </w:p>
        </w:tc>
      </w:tr>
      <w:tr w:rsidR="005B7360" w:rsidRPr="005B7360" w14:paraId="4523A246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5F9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5CC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HadGEM2-ES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233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UK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0EE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14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D16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216 </w:t>
            </w:r>
          </w:p>
        </w:tc>
      </w:tr>
      <w:tr w:rsidR="005B7360" w:rsidRPr="005B7360" w14:paraId="52168012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331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F2A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NMCM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1A6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Russi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B5D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0*12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F43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340 </w:t>
            </w:r>
          </w:p>
        </w:tc>
      </w:tr>
      <w:tr w:rsidR="005B7360" w:rsidRPr="005B7360" w14:paraId="5D45F4DF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19F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FF8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PSL-CM5A-L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C03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ranc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F63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96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B6A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2*149 </w:t>
            </w:r>
          </w:p>
        </w:tc>
      </w:tr>
      <w:tr w:rsidR="005B7360" w:rsidRPr="005B7360" w14:paraId="6D49C513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E9A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7A7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PSL-CM5A-M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572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ranc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868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142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8DF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2*149 </w:t>
            </w:r>
          </w:p>
        </w:tc>
      </w:tr>
      <w:tr w:rsidR="005B7360" w:rsidRPr="005B7360" w14:paraId="128FDB9B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638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6AF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IPSL-CM5B-L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449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Franc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3E2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96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137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82*149 </w:t>
            </w:r>
          </w:p>
        </w:tc>
      </w:tr>
      <w:tr w:rsidR="005B7360" w:rsidRPr="005B7360" w14:paraId="2059DF58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8A3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858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IROC4H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F61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Japa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C7D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640*32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A4D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0*912 </w:t>
            </w:r>
          </w:p>
        </w:tc>
      </w:tr>
      <w:tr w:rsidR="005B7360" w:rsidRPr="005B7360" w14:paraId="5EC986D8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E38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5A2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IROC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84A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Japa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941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128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403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224 </w:t>
            </w:r>
          </w:p>
        </w:tc>
      </w:tr>
      <w:tr w:rsidR="005B7360" w:rsidRPr="005B7360" w14:paraId="63F8CCF8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EDA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E9B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IROC-ES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3D30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Japa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270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6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905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192 </w:t>
            </w:r>
          </w:p>
        </w:tc>
      </w:tr>
      <w:tr w:rsidR="005B7360" w:rsidRPr="005B7360" w14:paraId="4C2CAAEF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451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A55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IROC-ESM-CHE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3C4B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Japa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7D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28*6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D0D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192 </w:t>
            </w:r>
          </w:p>
        </w:tc>
      </w:tr>
      <w:tr w:rsidR="005B7360" w:rsidRPr="005B7360" w14:paraId="0C378B6B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831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00C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PI-ESM-L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0DA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German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D78C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F6D2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256*220 </w:t>
            </w:r>
          </w:p>
        </w:tc>
      </w:tr>
      <w:tr w:rsidR="005B7360" w:rsidRPr="005B7360" w14:paraId="53CE1FBB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3308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855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PI-ESM-MR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F0E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orwa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25D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92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2F7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802*404 </w:t>
            </w:r>
          </w:p>
        </w:tc>
      </w:tr>
      <w:tr w:rsidR="005B7360" w:rsidRPr="005B7360" w14:paraId="2F45DD13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1C8E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425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MRI-CGCM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B36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Japan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98A4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16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88B9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60*368 </w:t>
            </w:r>
          </w:p>
        </w:tc>
      </w:tr>
      <w:tr w:rsidR="005B7360" w:rsidRPr="005B7360" w14:paraId="52720EA2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00C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110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orESM1-M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31B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orwa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93E6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6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A48A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384 </w:t>
            </w:r>
          </w:p>
        </w:tc>
      </w:tr>
      <w:tr w:rsidR="005B7360" w:rsidRPr="005B7360" w14:paraId="52EDC845" w14:textId="77777777" w:rsidTr="005B7360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84825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bCs/>
                <w:color w:val="000000"/>
              </w:rPr>
              <w:t>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4B7D7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orESM1-ME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8B73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Norway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742D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144*96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49B11" w14:textId="77777777" w:rsidR="005B7360" w:rsidRPr="005B7360" w:rsidRDefault="005B7360" w:rsidP="005B7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7360">
              <w:rPr>
                <w:rFonts w:ascii="Calibri" w:eastAsia="Times New Roman" w:hAnsi="Calibri" w:cs="Calibri"/>
                <w:color w:val="000000"/>
              </w:rPr>
              <w:t xml:space="preserve">320*384 </w:t>
            </w:r>
          </w:p>
        </w:tc>
      </w:tr>
    </w:tbl>
    <w:p w14:paraId="0728EAE4" w14:textId="77777777" w:rsidR="005B7360" w:rsidRPr="005B7360" w:rsidRDefault="005B7360" w:rsidP="005B7360"/>
    <w:sectPr w:rsidR="005B7360" w:rsidRPr="005B73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360"/>
    <w:rsid w:val="005B7360"/>
    <w:rsid w:val="00CF4C45"/>
    <w:rsid w:val="00D25776"/>
    <w:rsid w:val="00D4024A"/>
    <w:rsid w:val="00E0671F"/>
    <w:rsid w:val="00EA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E359A"/>
  <w15:chartTrackingRefBased/>
  <w15:docId w15:val="{E3EC7192-1ED6-4AAD-8B2A-94169788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73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7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3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3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3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8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>University of the Sunshine Coast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Shimizu</dc:creator>
  <cp:keywords/>
  <dc:description/>
  <cp:lastModifiedBy>Gabriel Conroy</cp:lastModifiedBy>
  <cp:revision>3</cp:revision>
  <dcterms:created xsi:type="dcterms:W3CDTF">2018-03-02T05:36:00Z</dcterms:created>
  <dcterms:modified xsi:type="dcterms:W3CDTF">2018-03-02T05:58:00Z</dcterms:modified>
</cp:coreProperties>
</file>